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E586F" w14:textId="63B3E88F" w:rsidR="008457AC" w:rsidRPr="000516B9" w:rsidRDefault="008457AC" w:rsidP="008457AC">
      <w:pPr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A8532F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S</w:t>
      </w:r>
      <w:r w:rsidRPr="00A8532F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upplementary Table S</w:t>
      </w:r>
      <w:r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2</w:t>
      </w:r>
      <w:r w:rsidRPr="00A8532F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. </w:t>
      </w:r>
      <w:r w:rsidRPr="00F7697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PV, sensitivity, specificity, and NPV for each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lgorithm, using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  <w:lang w:eastAsia="ja-JP"/>
        </w:rPr>
        <w:t>d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eastAsia="ja-JP"/>
        </w:rPr>
        <w:t xml:space="preserve">iagnosis </w:t>
      </w:r>
      <w:r w:rsidR="00440931">
        <w:rPr>
          <w:rFonts w:ascii="Times New Roman" w:hAnsi="Times New Roman" w:cs="Times New Roman" w:hint="eastAsia"/>
          <w:b/>
          <w:bCs/>
          <w:color w:val="000000"/>
          <w:sz w:val="24"/>
          <w:szCs w:val="24"/>
          <w:lang w:eastAsia="ja-JP"/>
        </w:rPr>
        <w:t>m</w:t>
      </w:r>
      <w:r w:rsidR="00440931">
        <w:rPr>
          <w:rFonts w:ascii="Times New Roman" w:hAnsi="Times New Roman" w:cs="Times New Roman"/>
          <w:b/>
          <w:bCs/>
          <w:color w:val="000000"/>
          <w:sz w:val="24"/>
          <w:szCs w:val="24"/>
          <w:lang w:eastAsia="ja-JP"/>
        </w:rPr>
        <w:t>eeting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ll three methods of the </w:t>
      </w:r>
      <w:r w:rsidRPr="00F7697E">
        <w:rPr>
          <w:rFonts w:ascii="Times New Roman" w:hAnsi="Times New Roman" w:cs="Times New Roman"/>
          <w:b/>
          <w:bCs/>
          <w:color w:val="000000"/>
          <w:sz w:val="24"/>
          <w:szCs w:val="24"/>
        </w:rPr>
        <w:t>ICHD-3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riteria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2559AD">
        <w:rPr>
          <w:rFonts w:ascii="Times New Roman" w:hAnsi="Times New Roman" w:cs="Times New Roman"/>
          <w:b/>
          <w:bCs/>
          <w:sz w:val="24"/>
          <w:szCs w:val="24"/>
        </w:rPr>
        <w:t>ID-Migrain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and the </w:t>
      </w:r>
      <w:r w:rsidRPr="00E35E4E">
        <w:rPr>
          <w:rFonts w:ascii="Times New Roman" w:hAnsi="Times New Roman" w:cs="Times New Roman"/>
          <w:b/>
          <w:bCs/>
          <w:color w:val="000000"/>
          <w:sz w:val="24"/>
          <w:szCs w:val="24"/>
        </w:rPr>
        <w:t>4-item migraine screener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s true</w:t>
      </w:r>
    </w:p>
    <w:tbl>
      <w:tblPr>
        <w:tblW w:w="4988" w:type="pct"/>
        <w:tblLayout w:type="fixed"/>
        <w:tblCellMar>
          <w:left w:w="24" w:type="dxa"/>
          <w:right w:w="24" w:type="dxa"/>
        </w:tblCellMar>
        <w:tblLook w:val="04A0" w:firstRow="1" w:lastRow="0" w:firstColumn="1" w:lastColumn="0" w:noHBand="0" w:noVBand="1"/>
      </w:tblPr>
      <w:tblGrid>
        <w:gridCol w:w="2041"/>
        <w:gridCol w:w="718"/>
        <w:gridCol w:w="1184"/>
        <w:gridCol w:w="1169"/>
        <w:gridCol w:w="1106"/>
        <w:gridCol w:w="1175"/>
        <w:gridCol w:w="1121"/>
        <w:gridCol w:w="1100"/>
      </w:tblGrid>
      <w:tr w:rsidR="008457AC" w:rsidRPr="00BD7D28" w14:paraId="2F977F1D" w14:textId="77777777" w:rsidTr="001602BB">
        <w:trPr>
          <w:trHeight w:val="283"/>
        </w:trPr>
        <w:tc>
          <w:tcPr>
            <w:tcW w:w="1434" w:type="pct"/>
            <w:gridSpan w:val="2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37391" w14:textId="77777777" w:rsidR="008457AC" w:rsidRPr="00143C95" w:rsidRDefault="008457AC" w:rsidP="001602B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esults based on the a</w:t>
            </w:r>
            <w:r w:rsidRPr="00143C95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gorithm</w:t>
            </w:r>
          </w:p>
        </w:tc>
        <w:tc>
          <w:tcPr>
            <w:tcW w:w="12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541F7" w14:textId="77777777" w:rsidR="008457AC" w:rsidRPr="0030183D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 xml:space="preserve">Results according to the </w:t>
            </w:r>
            <w:r w:rsidRPr="0030183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ICHD-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 xml:space="preserve"> criteria, the ID-Migraine, and the 4-item migraine screener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074BA" w14:textId="77777777" w:rsidR="008457AC" w:rsidRPr="0030183D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30183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PPV (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ACECD" w14:textId="77777777" w:rsidR="008457AC" w:rsidRPr="0030183D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30183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Sensitivity (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C5009" w14:textId="77777777" w:rsidR="008457AC" w:rsidRPr="0030183D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30183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Specificity (%)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740A2" w14:textId="77777777" w:rsidR="008457AC" w:rsidRPr="0030183D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30183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NPV (%)</w:t>
            </w:r>
          </w:p>
        </w:tc>
      </w:tr>
      <w:tr w:rsidR="008457AC" w:rsidRPr="00BD7D28" w14:paraId="73EEB5BB" w14:textId="77777777" w:rsidTr="001602BB">
        <w:trPr>
          <w:trHeight w:val="283"/>
        </w:trPr>
        <w:tc>
          <w:tcPr>
            <w:tcW w:w="1434" w:type="pct"/>
            <w:gridSpan w:val="2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61F4438A" w14:textId="77777777" w:rsidR="008457AC" w:rsidRPr="00BD7D28" w:rsidRDefault="008457AC" w:rsidP="001602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72CFF453" w14:textId="77777777" w:rsidR="008457AC" w:rsidRPr="0066527A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66527A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2EDD0346" w14:textId="77777777" w:rsidR="008457AC" w:rsidRPr="0066527A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66527A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575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6FD3564A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1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19A24820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3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1B5B531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72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32F4C9CE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  <w:tr w:rsidR="008457AC" w:rsidRPr="00BD7D28" w14:paraId="279417FB" w14:textId="77777777" w:rsidTr="001602BB">
        <w:trPr>
          <w:trHeight w:val="283"/>
        </w:trPr>
        <w:tc>
          <w:tcPr>
            <w:tcW w:w="1061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BECC3C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Algorithm</w:t>
            </w:r>
            <w:r w:rsidRPr="00BD7D28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1</w:t>
            </w:r>
          </w:p>
        </w:tc>
        <w:tc>
          <w:tcPr>
            <w:tcW w:w="373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ADD2AA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615" w:type="pct"/>
            <w:tcBorders>
              <w:top w:val="single" w:sz="8" w:space="0" w:color="auto"/>
            </w:tcBorders>
            <w:shd w:val="clear" w:color="000000" w:fill="FFFFFF"/>
            <w:noWrap/>
          </w:tcPr>
          <w:p w14:paraId="7077BECA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42 </w:t>
            </w:r>
          </w:p>
        </w:tc>
        <w:tc>
          <w:tcPr>
            <w:tcW w:w="608" w:type="pct"/>
            <w:tcBorders>
              <w:top w:val="single" w:sz="8" w:space="0" w:color="auto"/>
            </w:tcBorders>
            <w:shd w:val="clear" w:color="000000" w:fill="FFFFFF"/>
            <w:noWrap/>
          </w:tcPr>
          <w:p w14:paraId="3CDF2EF7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208 </w:t>
            </w:r>
          </w:p>
        </w:tc>
        <w:tc>
          <w:tcPr>
            <w:tcW w:w="575" w:type="pct"/>
            <w:tcBorders>
              <w:top w:val="single" w:sz="8" w:space="0" w:color="auto"/>
            </w:tcBorders>
            <w:shd w:val="clear" w:color="000000" w:fill="FFFFFF"/>
            <w:noWrap/>
          </w:tcPr>
          <w:p w14:paraId="59197CA4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16.8</w:t>
            </w:r>
          </w:p>
        </w:tc>
        <w:tc>
          <w:tcPr>
            <w:tcW w:w="611" w:type="pct"/>
            <w:tcBorders>
              <w:top w:val="single" w:sz="8" w:space="0" w:color="auto"/>
            </w:tcBorders>
            <w:shd w:val="clear" w:color="000000" w:fill="FFFFFF"/>
            <w:noWrap/>
          </w:tcPr>
          <w:p w14:paraId="41CF8149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12.7</w:t>
            </w:r>
          </w:p>
        </w:tc>
        <w:tc>
          <w:tcPr>
            <w:tcW w:w="583" w:type="pct"/>
            <w:tcBorders>
              <w:top w:val="single" w:sz="8" w:space="0" w:color="auto"/>
            </w:tcBorders>
            <w:shd w:val="clear" w:color="000000" w:fill="FFFFFF"/>
            <w:noWrap/>
          </w:tcPr>
          <w:p w14:paraId="509FA1F7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572" w:type="pct"/>
            <w:tcBorders>
              <w:top w:val="single" w:sz="8" w:space="0" w:color="auto"/>
            </w:tcBorders>
            <w:shd w:val="clear" w:color="000000" w:fill="FFFFFF"/>
            <w:noWrap/>
          </w:tcPr>
          <w:p w14:paraId="17154F68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8.6</w:t>
            </w:r>
          </w:p>
        </w:tc>
      </w:tr>
      <w:tr w:rsidR="008457AC" w:rsidRPr="00BD7D28" w14:paraId="520E7B7A" w14:textId="77777777" w:rsidTr="001602BB">
        <w:trPr>
          <w:trHeight w:val="283"/>
        </w:trPr>
        <w:tc>
          <w:tcPr>
            <w:tcW w:w="106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8D1CB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5623E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7FD6A3FC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290 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685DF4FA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20,940 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778C1387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53D613C9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56C1D5AB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652EDE2E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  <w:tr w:rsidR="008457AC" w:rsidRPr="00BD7D28" w14:paraId="592F14D0" w14:textId="77777777" w:rsidTr="001602BB">
        <w:trPr>
          <w:trHeight w:val="283"/>
        </w:trPr>
        <w:tc>
          <w:tcPr>
            <w:tcW w:w="106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3DF53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Algorithm</w:t>
            </w:r>
            <w:r w:rsidRPr="00BD7D28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2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B2B1F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1C723867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45 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64EA8FDF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272 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159E50A8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14.2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7588ED0F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13.6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20FB42DA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8.7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624055F9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8.6</w:t>
            </w:r>
          </w:p>
        </w:tc>
      </w:tr>
      <w:tr w:rsidR="008457AC" w:rsidRPr="00BD7D28" w14:paraId="541A6929" w14:textId="77777777" w:rsidTr="001602BB">
        <w:trPr>
          <w:trHeight w:val="283"/>
        </w:trPr>
        <w:tc>
          <w:tcPr>
            <w:tcW w:w="106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E43DA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E0FA9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576B9DD6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287 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5692F39B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20,876 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5E986B7B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18603649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3E0F57E0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6DAAFF8B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  <w:tr w:rsidR="008457AC" w:rsidRPr="00BD7D28" w14:paraId="27DA00A6" w14:textId="77777777" w:rsidTr="001602BB">
        <w:trPr>
          <w:trHeight w:val="283"/>
        </w:trPr>
        <w:tc>
          <w:tcPr>
            <w:tcW w:w="106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138DE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Algorithm</w:t>
            </w:r>
            <w:r w:rsidRPr="00BD7D28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3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2F5080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23300CA7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32 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05622775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147 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21905D3E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17.9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3A55CDAB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.6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08BFF12A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9.3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46939C25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8.6</w:t>
            </w:r>
          </w:p>
        </w:tc>
      </w:tr>
      <w:tr w:rsidR="008457AC" w:rsidRPr="00BD7D28" w14:paraId="3C6CF372" w14:textId="77777777" w:rsidTr="001602BB">
        <w:trPr>
          <w:trHeight w:val="283"/>
        </w:trPr>
        <w:tc>
          <w:tcPr>
            <w:tcW w:w="106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7A589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672AD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3D1A4511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300 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33D87E6F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21,001 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13773953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5FDEE630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0531B2C2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5EA35E7E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  <w:tr w:rsidR="008457AC" w:rsidRPr="00BD7D28" w14:paraId="0EB5A6DB" w14:textId="77777777" w:rsidTr="001602BB">
        <w:trPr>
          <w:trHeight w:val="283"/>
        </w:trPr>
        <w:tc>
          <w:tcPr>
            <w:tcW w:w="106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436EE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Algorithm</w:t>
            </w:r>
            <w:r w:rsidRPr="00BD7D28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4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C0C20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75E9DBEC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33 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27A6E4B2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180 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48A05329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15.5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49A32535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.9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12D74FE1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9.1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6920143F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8.6</w:t>
            </w:r>
          </w:p>
        </w:tc>
      </w:tr>
      <w:tr w:rsidR="008457AC" w:rsidRPr="00BD7D28" w14:paraId="62197DF2" w14:textId="77777777" w:rsidTr="001602BB">
        <w:trPr>
          <w:trHeight w:val="283"/>
        </w:trPr>
        <w:tc>
          <w:tcPr>
            <w:tcW w:w="106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EDD99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81FB5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78853685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299 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29898F5E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20,968 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1D4DD727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4E43AA04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14DE33CC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2B75D282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  <w:tr w:rsidR="008457AC" w:rsidRPr="00BD7D28" w14:paraId="53AFE537" w14:textId="77777777" w:rsidTr="001602BB">
        <w:trPr>
          <w:trHeight w:val="283"/>
        </w:trPr>
        <w:tc>
          <w:tcPr>
            <w:tcW w:w="106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19A03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Algorithm</w:t>
            </w:r>
            <w:r w:rsidRPr="00BD7D28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5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E2A8C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7A33254E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34 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172B297C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112 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6DE32F2B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23.3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3F957C82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10.2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64D652AD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9.5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0D2EB3AE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8.6</w:t>
            </w:r>
          </w:p>
        </w:tc>
      </w:tr>
      <w:tr w:rsidR="008457AC" w:rsidRPr="00BD7D28" w14:paraId="440B96B5" w14:textId="77777777" w:rsidTr="001602BB">
        <w:trPr>
          <w:trHeight w:val="283"/>
        </w:trPr>
        <w:tc>
          <w:tcPr>
            <w:tcW w:w="106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94201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5DDBA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24F81FB5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298 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5DE53566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21,036 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3D3E714E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1F8DA2B7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17A8171B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268B2B5F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  <w:tr w:rsidR="008457AC" w:rsidRPr="00BD7D28" w14:paraId="69B7A32D" w14:textId="77777777" w:rsidTr="001602BB">
        <w:trPr>
          <w:trHeight w:val="283"/>
        </w:trPr>
        <w:tc>
          <w:tcPr>
            <w:tcW w:w="106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16444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Algorithm</w:t>
            </w:r>
            <w:r w:rsidRPr="00BD7D28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6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03542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3C57F36D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37 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15227D42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168 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672C0C97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1FEBDEDD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11.1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36D18E3E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9.2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204A9EB7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8.6</w:t>
            </w:r>
          </w:p>
        </w:tc>
      </w:tr>
      <w:tr w:rsidR="008457AC" w:rsidRPr="00BD7D28" w14:paraId="2B6A7675" w14:textId="77777777" w:rsidTr="001602BB">
        <w:trPr>
          <w:trHeight w:val="283"/>
        </w:trPr>
        <w:tc>
          <w:tcPr>
            <w:tcW w:w="106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BE73D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E2EC99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329B7077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295 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103658A1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20,980 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0FF2D256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717BE968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39B63584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1E2FD0D0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  <w:tr w:rsidR="008457AC" w:rsidRPr="00BD7D28" w14:paraId="37F28FA0" w14:textId="77777777" w:rsidTr="001602BB">
        <w:trPr>
          <w:trHeight w:val="283"/>
        </w:trPr>
        <w:tc>
          <w:tcPr>
            <w:tcW w:w="106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F3781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Algorithm</w:t>
            </w:r>
            <w:r w:rsidRPr="00BD7D28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7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110E7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19C23ADF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34 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4B594564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118 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3AC7F900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22.4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24A84F84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10.2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67FF3E9C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9.4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4611E7B3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8.6</w:t>
            </w:r>
          </w:p>
        </w:tc>
      </w:tr>
      <w:tr w:rsidR="008457AC" w:rsidRPr="00BD7D28" w14:paraId="776B2FEE" w14:textId="77777777" w:rsidTr="001602BB">
        <w:trPr>
          <w:trHeight w:val="283"/>
        </w:trPr>
        <w:tc>
          <w:tcPr>
            <w:tcW w:w="106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CBF8B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D3035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1DBF2CB6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298 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4A22F239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21,030 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39B33FB6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2C9FFC24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1098AE73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4C691C30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  <w:tr w:rsidR="008457AC" w:rsidRPr="00BD7D28" w14:paraId="107333C2" w14:textId="77777777" w:rsidTr="001602BB">
        <w:trPr>
          <w:trHeight w:val="283"/>
        </w:trPr>
        <w:tc>
          <w:tcPr>
            <w:tcW w:w="106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ABD23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Algorithm</w:t>
            </w:r>
            <w:r w:rsidRPr="00BD7D28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8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6D556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0EC3141E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37 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6CE78E80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203 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0A52A8E8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15.4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20268F0B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11.1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024A6CC5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7C3B77E3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8.6</w:t>
            </w:r>
          </w:p>
        </w:tc>
      </w:tr>
      <w:tr w:rsidR="008457AC" w:rsidRPr="00BD7D28" w14:paraId="1A9B210B" w14:textId="77777777" w:rsidTr="001602BB">
        <w:trPr>
          <w:trHeight w:val="283"/>
        </w:trPr>
        <w:tc>
          <w:tcPr>
            <w:tcW w:w="106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5606F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15CB0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</w:tcPr>
          <w:p w14:paraId="506DA806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295 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000000" w:fill="FFFFFF"/>
          </w:tcPr>
          <w:p w14:paraId="19D3D116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20,945 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6E0909D6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6BCB5691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72C4F461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08E02940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  <w:tr w:rsidR="008457AC" w:rsidRPr="00BD7D28" w14:paraId="250925B9" w14:textId="77777777" w:rsidTr="001602BB">
        <w:trPr>
          <w:trHeight w:val="283"/>
        </w:trPr>
        <w:tc>
          <w:tcPr>
            <w:tcW w:w="106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F5D97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Algorithm</w:t>
            </w:r>
            <w:r w:rsidRPr="00BD7D28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9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64558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000000" w:fill="FFFFFF"/>
          </w:tcPr>
          <w:p w14:paraId="205F127E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28 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000000" w:fill="FFFFFF"/>
          </w:tcPr>
          <w:p w14:paraId="7A553739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86 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3234828A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24.6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2380B34A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8.4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1B6AD87B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9.6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6CFF9BCE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8.6</w:t>
            </w:r>
          </w:p>
        </w:tc>
      </w:tr>
      <w:tr w:rsidR="008457AC" w:rsidRPr="00BD7D28" w14:paraId="251FDA01" w14:textId="77777777" w:rsidTr="001602BB">
        <w:trPr>
          <w:trHeight w:val="283"/>
        </w:trPr>
        <w:tc>
          <w:tcPr>
            <w:tcW w:w="106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8F5A8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52ADC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</w:tcPr>
          <w:p w14:paraId="377A2B70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304 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000000" w:fill="FFFFFF"/>
          </w:tcPr>
          <w:p w14:paraId="64E148B8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21,062 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31AF9D4D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39326060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5CA80EB3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3648E256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  <w:tr w:rsidR="008457AC" w:rsidRPr="00BD7D28" w14:paraId="6781F878" w14:textId="77777777" w:rsidTr="001602BB">
        <w:trPr>
          <w:trHeight w:val="283"/>
        </w:trPr>
        <w:tc>
          <w:tcPr>
            <w:tcW w:w="106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B2D42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Algorithm</w:t>
            </w:r>
            <w:r w:rsidRPr="00BD7D28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40F19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000000" w:fill="FFFFFF"/>
          </w:tcPr>
          <w:p w14:paraId="32C40EEB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31 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000000" w:fill="FFFFFF"/>
          </w:tcPr>
          <w:p w14:paraId="267D293C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123 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2AA3B0CD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20.1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64C25F51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.3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0FCFA522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9.4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2BFEC2C0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8.6</w:t>
            </w:r>
          </w:p>
        </w:tc>
      </w:tr>
      <w:tr w:rsidR="008457AC" w:rsidRPr="00BD7D28" w14:paraId="4B6776AE" w14:textId="77777777" w:rsidTr="001602BB">
        <w:trPr>
          <w:trHeight w:val="283"/>
        </w:trPr>
        <w:tc>
          <w:tcPr>
            <w:tcW w:w="106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600B2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54BC2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</w:tcPr>
          <w:p w14:paraId="796839ED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301 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000000" w:fill="FFFFFF"/>
          </w:tcPr>
          <w:p w14:paraId="2E832944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21,025 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78D2EC64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4EC3BE99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4673E09A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667C58CC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  <w:tr w:rsidR="008457AC" w:rsidRPr="00BD7D28" w14:paraId="02BA159E" w14:textId="77777777" w:rsidTr="001602BB">
        <w:trPr>
          <w:trHeight w:val="283"/>
        </w:trPr>
        <w:tc>
          <w:tcPr>
            <w:tcW w:w="106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0D29E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Algorithm</w:t>
            </w:r>
            <w:r w:rsidRPr="00BD7D28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11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DCD655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000000" w:fill="FFFFFF"/>
          </w:tcPr>
          <w:p w14:paraId="13175A0A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28 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000000" w:fill="FFFFFF"/>
          </w:tcPr>
          <w:p w14:paraId="01E5FF56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90 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6F814794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23.7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4DA3E198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8.4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2312531F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9.6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110B8A01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8.6</w:t>
            </w:r>
          </w:p>
        </w:tc>
      </w:tr>
      <w:tr w:rsidR="008457AC" w:rsidRPr="00BD7D28" w14:paraId="4C30279E" w14:textId="77777777" w:rsidTr="001602BB">
        <w:trPr>
          <w:trHeight w:val="283"/>
        </w:trPr>
        <w:tc>
          <w:tcPr>
            <w:tcW w:w="106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C0C4A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D04E13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</w:tcPr>
          <w:p w14:paraId="454FFB8E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304 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000000" w:fill="FFFFFF"/>
          </w:tcPr>
          <w:p w14:paraId="28724975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21,058 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4378E34C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0FB4B3A1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225BD2E0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37B5955F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  <w:tr w:rsidR="008457AC" w:rsidRPr="00BD7D28" w14:paraId="01ABCFF2" w14:textId="77777777" w:rsidTr="001602BB">
        <w:trPr>
          <w:trHeight w:val="283"/>
        </w:trPr>
        <w:tc>
          <w:tcPr>
            <w:tcW w:w="106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CA486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Algorithm</w:t>
            </w:r>
            <w:r w:rsidRPr="00BD7D28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12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0977F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000000" w:fill="FFFFFF"/>
          </w:tcPr>
          <w:p w14:paraId="20F0D5DB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31 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000000" w:fill="FFFFFF"/>
          </w:tcPr>
          <w:p w14:paraId="5248E98E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145 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5234D2DD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17.6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4F8A3FCD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.3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05BE7B4F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9.3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778D4563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>98.6</w:t>
            </w:r>
          </w:p>
        </w:tc>
      </w:tr>
      <w:tr w:rsidR="008457AC" w:rsidRPr="00BD7D28" w14:paraId="387E7683" w14:textId="77777777" w:rsidTr="001602BB">
        <w:trPr>
          <w:trHeight w:val="283"/>
        </w:trPr>
        <w:tc>
          <w:tcPr>
            <w:tcW w:w="106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51676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B7267" w14:textId="77777777" w:rsidR="008457AC" w:rsidRPr="00BD7D28" w:rsidRDefault="008457AC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</w:tcPr>
          <w:p w14:paraId="2770B97A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301 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000000" w:fill="FFFFFF"/>
          </w:tcPr>
          <w:p w14:paraId="2A8851EA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067D23">
              <w:rPr>
                <w:rFonts w:ascii="Times New Roman" w:hAnsi="Times New Roman" w:cs="Times New Roman"/>
                <w:sz w:val="21"/>
                <w:szCs w:val="21"/>
              </w:rPr>
              <w:t xml:space="preserve">21,003 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4ABB5A9E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10904CB9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0ADC0936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365A1257" w14:textId="77777777" w:rsidR="008457AC" w:rsidRPr="00067D23" w:rsidRDefault="008457AC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</w:tbl>
    <w:p w14:paraId="093BB228" w14:textId="5D7A9942" w:rsidR="008457AC" w:rsidRPr="002559AD" w:rsidRDefault="008457AC" w:rsidP="00B91C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0183D">
        <w:rPr>
          <w:rFonts w:ascii="Times New Roman" w:eastAsia="ＭＳ 明朝" w:hAnsi="Times New Roman" w:cs="Times New Roman"/>
          <w:color w:val="000000"/>
          <w:sz w:val="21"/>
          <w:szCs w:val="21"/>
          <w:lang w:eastAsia="ja-JP"/>
        </w:rPr>
        <w:t xml:space="preserve">Abbreviations: </w:t>
      </w:r>
      <w:r w:rsidRPr="0030183D">
        <w:rPr>
          <w:rFonts w:ascii="Times New Roman" w:hAnsi="Times New Roman" w:cs="Times New Roman"/>
          <w:sz w:val="21"/>
          <w:szCs w:val="21"/>
        </w:rPr>
        <w:t>ICHD-3</w:t>
      </w:r>
      <w:r>
        <w:rPr>
          <w:rFonts w:ascii="Times New Roman" w:hAnsi="Times New Roman" w:cs="Times New Roman"/>
          <w:sz w:val="21"/>
          <w:szCs w:val="21"/>
        </w:rPr>
        <w:t>,</w:t>
      </w:r>
      <w:r w:rsidRPr="00143C95">
        <w:rPr>
          <w:rFonts w:ascii="Times New Roman" w:hAnsi="Times New Roman" w:cs="Times New Roman"/>
          <w:sz w:val="21"/>
          <w:szCs w:val="21"/>
        </w:rPr>
        <w:t xml:space="preserve"> International Classification of Headache Disorders, version 3</w:t>
      </w:r>
      <w:r>
        <w:rPr>
          <w:rFonts w:ascii="Times New Roman" w:hAnsi="Times New Roman" w:cs="Times New Roman"/>
          <w:sz w:val="21"/>
          <w:szCs w:val="21"/>
        </w:rPr>
        <w:t>;</w:t>
      </w:r>
      <w:r w:rsidRPr="00143C95">
        <w:rPr>
          <w:rFonts w:ascii="Times New Roman" w:hAnsi="Times New Roman" w:cs="Times New Roman"/>
          <w:sz w:val="21"/>
          <w:szCs w:val="21"/>
        </w:rPr>
        <w:t xml:space="preserve"> NPV</w:t>
      </w:r>
      <w:r>
        <w:rPr>
          <w:rFonts w:ascii="Times New Roman" w:hAnsi="Times New Roman" w:cs="Times New Roman"/>
          <w:sz w:val="21"/>
          <w:szCs w:val="21"/>
        </w:rPr>
        <w:t>,</w:t>
      </w:r>
      <w:r w:rsidRPr="00143C95">
        <w:rPr>
          <w:rFonts w:ascii="Times New Roman" w:hAnsi="Times New Roman" w:cs="Times New Roman"/>
          <w:sz w:val="21"/>
          <w:szCs w:val="21"/>
        </w:rPr>
        <w:t xml:space="preserve"> negative predictive value; PPV</w:t>
      </w:r>
      <w:r>
        <w:rPr>
          <w:rFonts w:ascii="Times New Roman" w:hAnsi="Times New Roman" w:cs="Times New Roman"/>
          <w:sz w:val="21"/>
          <w:szCs w:val="21"/>
        </w:rPr>
        <w:t>,</w:t>
      </w:r>
      <w:r w:rsidRPr="00143C95">
        <w:rPr>
          <w:rFonts w:ascii="Times New Roman" w:hAnsi="Times New Roman" w:cs="Times New Roman"/>
          <w:sz w:val="21"/>
          <w:szCs w:val="21"/>
        </w:rPr>
        <w:t xml:space="preserve"> positive predictive value</w:t>
      </w:r>
    </w:p>
    <w:p w14:paraId="7B06DC61" w14:textId="77777777" w:rsidR="008457AC" w:rsidRDefault="008457AC"/>
    <w:sectPr w:rsidR="008457AC" w:rsidSect="00470097">
      <w:footerReference w:type="default" r:id="rId7"/>
      <w:pgSz w:w="11906" w:h="16838"/>
      <w:pgMar w:top="1701" w:right="1134" w:bottom="1701" w:left="1135" w:header="851" w:footer="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F4D90" w14:textId="77777777" w:rsidR="00AB2A8F" w:rsidRDefault="00AB2A8F" w:rsidP="00A8532F">
      <w:pPr>
        <w:spacing w:after="0" w:line="240" w:lineRule="auto"/>
      </w:pPr>
      <w:r>
        <w:separator/>
      </w:r>
    </w:p>
  </w:endnote>
  <w:endnote w:type="continuationSeparator" w:id="0">
    <w:p w14:paraId="05604375" w14:textId="77777777" w:rsidR="00AB2A8F" w:rsidRDefault="00AB2A8F" w:rsidP="00A853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5574411"/>
      <w:docPartObj>
        <w:docPartGallery w:val="Page Numbers (Bottom of Page)"/>
        <w:docPartUnique/>
      </w:docPartObj>
    </w:sdtPr>
    <w:sdtContent>
      <w:p w14:paraId="0EE57587" w14:textId="3E960BBF" w:rsidR="00A8532F" w:rsidRDefault="00A8532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4A1B7A16" w14:textId="77777777" w:rsidR="00A8532F" w:rsidRDefault="00A8532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DEAF2" w14:textId="77777777" w:rsidR="00AB2A8F" w:rsidRDefault="00AB2A8F" w:rsidP="00A8532F">
      <w:pPr>
        <w:spacing w:after="0" w:line="240" w:lineRule="auto"/>
      </w:pPr>
      <w:r>
        <w:separator/>
      </w:r>
    </w:p>
  </w:footnote>
  <w:footnote w:type="continuationSeparator" w:id="0">
    <w:p w14:paraId="6E28A6B7" w14:textId="77777777" w:rsidR="00AB2A8F" w:rsidRDefault="00AB2A8F" w:rsidP="00A853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14F"/>
    <w:rsid w:val="0001514F"/>
    <w:rsid w:val="000D1DD9"/>
    <w:rsid w:val="00183311"/>
    <w:rsid w:val="0020254F"/>
    <w:rsid w:val="00324697"/>
    <w:rsid w:val="00385E36"/>
    <w:rsid w:val="003D5370"/>
    <w:rsid w:val="00440931"/>
    <w:rsid w:val="00470097"/>
    <w:rsid w:val="004A7D0D"/>
    <w:rsid w:val="0081677A"/>
    <w:rsid w:val="008457AC"/>
    <w:rsid w:val="0086623C"/>
    <w:rsid w:val="009774D2"/>
    <w:rsid w:val="00A8532F"/>
    <w:rsid w:val="00AB2A8F"/>
    <w:rsid w:val="00B9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1BC967"/>
  <w15:chartTrackingRefBased/>
  <w15:docId w15:val="{4958B5DA-2C8E-42C4-A4B7-BB462C1EC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514F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532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8532F"/>
    <w:rPr>
      <w:kern w:val="0"/>
      <w:sz w:val="22"/>
      <w:lang w:eastAsia="en-US"/>
    </w:rPr>
  </w:style>
  <w:style w:type="paragraph" w:styleId="a5">
    <w:name w:val="footer"/>
    <w:basedOn w:val="a"/>
    <w:link w:val="a6"/>
    <w:uiPriority w:val="99"/>
    <w:unhideWhenUsed/>
    <w:rsid w:val="00A853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8532F"/>
    <w:rPr>
      <w:kern w:val="0"/>
      <w:sz w:val="22"/>
      <w:lang w:eastAsia="en-US"/>
    </w:rPr>
  </w:style>
  <w:style w:type="paragraph" w:styleId="a7">
    <w:name w:val="Revision"/>
    <w:hidden/>
    <w:uiPriority w:val="99"/>
    <w:semiHidden/>
    <w:rsid w:val="008457AC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C5ACE5-B73A-432F-B353-70FB1D143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S</dc:creator>
  <cp:keywords/>
  <dc:description/>
  <cp:lastModifiedBy>RHAG</cp:lastModifiedBy>
  <cp:revision>11</cp:revision>
  <dcterms:created xsi:type="dcterms:W3CDTF">2023-04-11T01:24:00Z</dcterms:created>
  <dcterms:modified xsi:type="dcterms:W3CDTF">2023-10-25T07:14:00Z</dcterms:modified>
</cp:coreProperties>
</file>